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9C2C" w14:textId="59C1393B" w:rsidR="00705F7A" w:rsidRPr="00894F86" w:rsidRDefault="00366E7E" w:rsidP="00705F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6E7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118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66E7E">
        <w:rPr>
          <w:rFonts w:ascii="Times New Roman" w:hAnsi="Times New Roman" w:cs="Times New Roman"/>
          <w:sz w:val="24"/>
          <w:szCs w:val="24"/>
          <w:lang w:val="en-US"/>
        </w:rPr>
        <w:t xml:space="preserve"> Table. List of variables used in the model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2"/>
        <w:gridCol w:w="1432"/>
        <w:gridCol w:w="5948"/>
      </w:tblGrid>
      <w:tr w:rsidR="008C0C9C" w:rsidRPr="008C0C9C" w14:paraId="5151435C" w14:textId="77777777" w:rsidTr="008C0C9C">
        <w:tc>
          <w:tcPr>
            <w:tcW w:w="928" w:type="pct"/>
          </w:tcPr>
          <w:p w14:paraId="718FE249" w14:textId="52F3348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 group</w:t>
            </w:r>
          </w:p>
        </w:tc>
        <w:tc>
          <w:tcPr>
            <w:tcW w:w="790" w:type="pct"/>
          </w:tcPr>
          <w:p w14:paraId="758AEBEB" w14:textId="5DB1301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  <w:r w:rsidRPr="008C0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3282" w:type="pct"/>
          </w:tcPr>
          <w:p w14:paraId="6D898F74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</w:tr>
      <w:tr w:rsidR="008C0C9C" w:rsidRPr="008C0C9C" w14:paraId="45B3DF8C" w14:textId="77777777" w:rsidTr="008C0C9C">
        <w:tc>
          <w:tcPr>
            <w:tcW w:w="928" w:type="pct"/>
            <w:vMerge w:val="restart"/>
          </w:tcPr>
          <w:p w14:paraId="00BABF10" w14:textId="0F6B503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clims</w:t>
            </w:r>
            <w:proofErr w:type="spellEnd"/>
          </w:p>
        </w:tc>
        <w:tc>
          <w:tcPr>
            <w:tcW w:w="790" w:type="pct"/>
          </w:tcPr>
          <w:p w14:paraId="359201C1" w14:textId="37E9003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3282" w:type="pct"/>
          </w:tcPr>
          <w:p w14:paraId="3D5A2114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</w:tr>
      <w:tr w:rsidR="008C0C9C" w:rsidRPr="00A0118E" w14:paraId="0DC5FBAE" w14:textId="77777777" w:rsidTr="008C0C9C">
        <w:tc>
          <w:tcPr>
            <w:tcW w:w="928" w:type="pct"/>
            <w:vMerge/>
          </w:tcPr>
          <w:p w14:paraId="212086B8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2093CB30" w14:textId="1740844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3282" w:type="pct"/>
          </w:tcPr>
          <w:p w14:paraId="60E6B54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urnal Range = Mean of monthly (max temp − min temp)</w:t>
            </w:r>
          </w:p>
        </w:tc>
      </w:tr>
      <w:tr w:rsidR="008C0C9C" w:rsidRPr="008C0C9C" w14:paraId="6C967457" w14:textId="77777777" w:rsidTr="008C0C9C">
        <w:tc>
          <w:tcPr>
            <w:tcW w:w="928" w:type="pct"/>
            <w:vMerge/>
          </w:tcPr>
          <w:p w14:paraId="77263AE3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7F54F83B" w14:textId="77DD12C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3282" w:type="pct"/>
          </w:tcPr>
          <w:p w14:paraId="79C3EE36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(bio2/bio7) * 100</w:t>
            </w:r>
          </w:p>
        </w:tc>
      </w:tr>
      <w:tr w:rsidR="008C0C9C" w:rsidRPr="008C0C9C" w14:paraId="5CEED585" w14:textId="77777777" w:rsidTr="008C0C9C">
        <w:tc>
          <w:tcPr>
            <w:tcW w:w="928" w:type="pct"/>
            <w:vMerge/>
          </w:tcPr>
          <w:p w14:paraId="00A5BB83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62FA2F01" w14:textId="10AE0FE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3282" w:type="pct"/>
          </w:tcPr>
          <w:p w14:paraId="32EA2DE1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asonality (standard deviation ×100)</w:t>
            </w:r>
          </w:p>
        </w:tc>
      </w:tr>
      <w:tr w:rsidR="008C0C9C" w:rsidRPr="00A0118E" w14:paraId="77536783" w14:textId="77777777" w:rsidTr="008C0C9C">
        <w:tc>
          <w:tcPr>
            <w:tcW w:w="928" w:type="pct"/>
            <w:vMerge/>
          </w:tcPr>
          <w:p w14:paraId="23AC7C96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518245C7" w14:textId="71173DD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3282" w:type="pct"/>
          </w:tcPr>
          <w:p w14:paraId="0DBBC3C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 Temperature of Warmest Month</w:t>
            </w:r>
          </w:p>
        </w:tc>
      </w:tr>
      <w:tr w:rsidR="008C0C9C" w:rsidRPr="00A0118E" w14:paraId="12E3050A" w14:textId="77777777" w:rsidTr="008C0C9C">
        <w:tc>
          <w:tcPr>
            <w:tcW w:w="928" w:type="pct"/>
            <w:vMerge/>
          </w:tcPr>
          <w:p w14:paraId="0ED1630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55B6F6D6" w14:textId="2B3441E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bio6 </w:t>
            </w:r>
          </w:p>
        </w:tc>
        <w:tc>
          <w:tcPr>
            <w:tcW w:w="3282" w:type="pct"/>
          </w:tcPr>
          <w:p w14:paraId="67285F7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 Temperature of Coldest Month</w:t>
            </w:r>
          </w:p>
        </w:tc>
      </w:tr>
      <w:tr w:rsidR="008C0C9C" w:rsidRPr="00A0118E" w14:paraId="1268FC18" w14:textId="77777777" w:rsidTr="008C0C9C">
        <w:tc>
          <w:tcPr>
            <w:tcW w:w="928" w:type="pct"/>
            <w:vMerge/>
          </w:tcPr>
          <w:p w14:paraId="407D52F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2A451BF0" w14:textId="11D2010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bio8 </w:t>
            </w:r>
          </w:p>
        </w:tc>
        <w:tc>
          <w:tcPr>
            <w:tcW w:w="3282" w:type="pct"/>
          </w:tcPr>
          <w:p w14:paraId="384D8EB8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Wettest Quarter</w:t>
            </w:r>
          </w:p>
        </w:tc>
      </w:tr>
      <w:tr w:rsidR="008C0C9C" w:rsidRPr="00A0118E" w14:paraId="04546F2E" w14:textId="77777777" w:rsidTr="008C0C9C">
        <w:tc>
          <w:tcPr>
            <w:tcW w:w="928" w:type="pct"/>
            <w:vMerge/>
          </w:tcPr>
          <w:p w14:paraId="102F73A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609BD0A0" w14:textId="22E3974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bio9 </w:t>
            </w:r>
          </w:p>
        </w:tc>
        <w:tc>
          <w:tcPr>
            <w:tcW w:w="3282" w:type="pct"/>
          </w:tcPr>
          <w:p w14:paraId="549F74E6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Driest Quarter</w:t>
            </w:r>
          </w:p>
        </w:tc>
      </w:tr>
      <w:tr w:rsidR="008C0C9C" w:rsidRPr="008C0C9C" w14:paraId="540B6DBE" w14:textId="77777777" w:rsidTr="008C0C9C">
        <w:tc>
          <w:tcPr>
            <w:tcW w:w="928" w:type="pct"/>
            <w:vMerge/>
          </w:tcPr>
          <w:p w14:paraId="4B9A1099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3639E019" w14:textId="0775C1D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bio12 </w:t>
            </w:r>
          </w:p>
        </w:tc>
        <w:tc>
          <w:tcPr>
            <w:tcW w:w="3282" w:type="pct"/>
          </w:tcPr>
          <w:p w14:paraId="6556F53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  <w:proofErr w:type="spellEnd"/>
          </w:p>
        </w:tc>
      </w:tr>
      <w:tr w:rsidR="008C0C9C" w:rsidRPr="008C0C9C" w14:paraId="4933424A" w14:textId="77777777" w:rsidTr="008C0C9C">
        <w:tc>
          <w:tcPr>
            <w:tcW w:w="928" w:type="pct"/>
            <w:vMerge/>
          </w:tcPr>
          <w:p w14:paraId="51B48D2A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557DF587" w14:textId="707B9FF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3282" w:type="pct"/>
          </w:tcPr>
          <w:p w14:paraId="5C411E46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cipitation of Wettest Month </w:t>
            </w:r>
          </w:p>
        </w:tc>
      </w:tr>
      <w:tr w:rsidR="008C0C9C" w:rsidRPr="008C0C9C" w14:paraId="64E35388" w14:textId="77777777" w:rsidTr="008C0C9C">
        <w:tc>
          <w:tcPr>
            <w:tcW w:w="928" w:type="pct"/>
            <w:vMerge/>
          </w:tcPr>
          <w:p w14:paraId="6CE347D3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4E82E913" w14:textId="1698543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3282" w:type="pct"/>
          </w:tcPr>
          <w:p w14:paraId="0F344FBA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</w:tr>
      <w:tr w:rsidR="008C0C9C" w:rsidRPr="00A0118E" w14:paraId="7AE35E55" w14:textId="77777777" w:rsidTr="008C0C9C">
        <w:tc>
          <w:tcPr>
            <w:tcW w:w="928" w:type="pct"/>
            <w:vMerge/>
          </w:tcPr>
          <w:p w14:paraId="57EC3F66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000874C2" w14:textId="664749E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3282" w:type="pct"/>
          </w:tcPr>
          <w:p w14:paraId="5F73DC9D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Seasonality (Coefficient of Variation)</w:t>
            </w:r>
          </w:p>
        </w:tc>
      </w:tr>
      <w:tr w:rsidR="008C0C9C" w:rsidRPr="008C0C9C" w14:paraId="13D3E345" w14:textId="77777777" w:rsidTr="008C0C9C">
        <w:tc>
          <w:tcPr>
            <w:tcW w:w="928" w:type="pct"/>
            <w:vMerge/>
          </w:tcPr>
          <w:p w14:paraId="150F586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</w:tcPr>
          <w:p w14:paraId="7FA6CE8C" w14:textId="1D49034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3282" w:type="pct"/>
          </w:tcPr>
          <w:p w14:paraId="3D4ED1D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Warmest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Quarter</w:t>
            </w:r>
            <w:proofErr w:type="spellEnd"/>
          </w:p>
        </w:tc>
      </w:tr>
      <w:tr w:rsidR="008C0C9C" w:rsidRPr="008C0C9C" w14:paraId="535F26A7" w14:textId="77777777" w:rsidTr="008C0C9C">
        <w:tc>
          <w:tcPr>
            <w:tcW w:w="928" w:type="pct"/>
            <w:vMerge/>
          </w:tcPr>
          <w:p w14:paraId="198549F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42C28537" w14:textId="08BEC48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bio19 </w:t>
            </w:r>
          </w:p>
        </w:tc>
        <w:tc>
          <w:tcPr>
            <w:tcW w:w="3282" w:type="pct"/>
          </w:tcPr>
          <w:p w14:paraId="3B7D5CD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ldest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Quarter</w:t>
            </w:r>
            <w:proofErr w:type="spellEnd"/>
          </w:p>
        </w:tc>
      </w:tr>
      <w:tr w:rsidR="008C0C9C" w:rsidRPr="008C0C9C" w14:paraId="73653489" w14:textId="77777777" w:rsidTr="008C0C9C">
        <w:tc>
          <w:tcPr>
            <w:tcW w:w="928" w:type="pct"/>
            <w:vMerge w:val="restart"/>
          </w:tcPr>
          <w:p w14:paraId="12D25990" w14:textId="17BEEF5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il_type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2AC29AB1" w14:textId="72C7C27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06B546AE" w14:textId="747B8C6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isols</w:t>
            </w:r>
            <w:proofErr w:type="spellEnd"/>
          </w:p>
        </w:tc>
      </w:tr>
      <w:tr w:rsidR="008C0C9C" w:rsidRPr="008C0C9C" w14:paraId="7E607612" w14:textId="77777777" w:rsidTr="008C0C9C">
        <w:tc>
          <w:tcPr>
            <w:tcW w:w="928" w:type="pct"/>
            <w:vMerge/>
          </w:tcPr>
          <w:p w14:paraId="6EE573A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73927620" w14:textId="42C5D7A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54CAAD20" w14:textId="3AEE2CB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eluvisols</w:t>
            </w:r>
            <w:proofErr w:type="spellEnd"/>
          </w:p>
        </w:tc>
      </w:tr>
      <w:tr w:rsidR="008C0C9C" w:rsidRPr="008C0C9C" w14:paraId="7A7BCE8F" w14:textId="77777777" w:rsidTr="008C0C9C">
        <w:tc>
          <w:tcPr>
            <w:tcW w:w="928" w:type="pct"/>
            <w:vMerge/>
          </w:tcPr>
          <w:p w14:paraId="7C818C9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10FC9777" w14:textId="5E35E0D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454B72B1" w14:textId="53FF5DB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sols</w:t>
            </w:r>
            <w:proofErr w:type="spellEnd"/>
          </w:p>
        </w:tc>
      </w:tr>
      <w:tr w:rsidR="008C0C9C" w:rsidRPr="008C0C9C" w14:paraId="0B1CD31A" w14:textId="77777777" w:rsidTr="008C0C9C">
        <w:tc>
          <w:tcPr>
            <w:tcW w:w="928" w:type="pct"/>
            <w:vMerge/>
          </w:tcPr>
          <w:p w14:paraId="1993BEA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5404ADE8" w14:textId="06BB058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52907672" w14:textId="4FCEFF6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osols</w:t>
            </w:r>
            <w:proofErr w:type="spellEnd"/>
          </w:p>
        </w:tc>
      </w:tr>
      <w:tr w:rsidR="008C0C9C" w:rsidRPr="008C0C9C" w14:paraId="158B9A1D" w14:textId="77777777" w:rsidTr="008C0C9C">
        <w:tc>
          <w:tcPr>
            <w:tcW w:w="928" w:type="pct"/>
            <w:vMerge/>
          </w:tcPr>
          <w:p w14:paraId="2F11866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4E5E82C6" w14:textId="5328EE9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1ACBBFD9" w14:textId="64558DA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nosols</w:t>
            </w:r>
            <w:proofErr w:type="spellEnd"/>
          </w:p>
        </w:tc>
      </w:tr>
      <w:tr w:rsidR="008C0C9C" w:rsidRPr="008C0C9C" w14:paraId="50DC3CEF" w14:textId="77777777" w:rsidTr="008C0C9C">
        <w:tc>
          <w:tcPr>
            <w:tcW w:w="928" w:type="pct"/>
            <w:vMerge/>
          </w:tcPr>
          <w:p w14:paraId="721D6D4A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6DF692A3" w14:textId="4127994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76460A4" w14:textId="27311F2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sols</w:t>
            </w:r>
            <w:proofErr w:type="spellEnd"/>
          </w:p>
        </w:tc>
      </w:tr>
      <w:tr w:rsidR="008C0C9C" w:rsidRPr="008C0C9C" w14:paraId="4EF3B0D7" w14:textId="77777777" w:rsidTr="008C0C9C">
        <w:tc>
          <w:tcPr>
            <w:tcW w:w="928" w:type="pct"/>
            <w:vMerge/>
          </w:tcPr>
          <w:p w14:paraId="7FFC7AD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1402B5A6" w14:textId="2285D30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46FF65DD" w14:textId="02FD403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bisols</w:t>
            </w:r>
            <w:proofErr w:type="spellEnd"/>
          </w:p>
        </w:tc>
      </w:tr>
      <w:tr w:rsidR="008C0C9C" w:rsidRPr="008C0C9C" w14:paraId="44FC33C3" w14:textId="77777777" w:rsidTr="008C0C9C">
        <w:tc>
          <w:tcPr>
            <w:tcW w:w="928" w:type="pct"/>
            <w:vMerge/>
          </w:tcPr>
          <w:p w14:paraId="7D03E8D3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1A07F325" w14:textId="4894FF7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3E079C19" w14:textId="1719DD7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rnozems</w:t>
            </w:r>
            <w:proofErr w:type="spellEnd"/>
          </w:p>
        </w:tc>
      </w:tr>
      <w:tr w:rsidR="008C0C9C" w:rsidRPr="008C0C9C" w14:paraId="78E0F95F" w14:textId="77777777" w:rsidTr="008C0C9C">
        <w:tc>
          <w:tcPr>
            <w:tcW w:w="928" w:type="pct"/>
            <w:vMerge/>
          </w:tcPr>
          <w:p w14:paraId="37A2DFD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7E7339E9" w14:textId="5650F4A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5819FEC" w14:textId="7AC71BE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osols</w:t>
            </w:r>
            <w:proofErr w:type="spellEnd"/>
          </w:p>
        </w:tc>
      </w:tr>
      <w:tr w:rsidR="008C0C9C" w:rsidRPr="008C0C9C" w14:paraId="6609CF81" w14:textId="77777777" w:rsidTr="008C0C9C">
        <w:tc>
          <w:tcPr>
            <w:tcW w:w="928" w:type="pct"/>
            <w:vMerge/>
          </w:tcPr>
          <w:p w14:paraId="2B316397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20C65500" w14:textId="43879B8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73B79CDD" w14:textId="4466860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sols</w:t>
            </w:r>
            <w:proofErr w:type="spellEnd"/>
          </w:p>
        </w:tc>
      </w:tr>
      <w:tr w:rsidR="008C0C9C" w:rsidRPr="008C0C9C" w14:paraId="1CFE1ED2" w14:textId="77777777" w:rsidTr="008C0C9C">
        <w:tc>
          <w:tcPr>
            <w:tcW w:w="928" w:type="pct"/>
            <w:vMerge/>
          </w:tcPr>
          <w:p w14:paraId="679BE7E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631B6832" w14:textId="2C316BC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D792E9E" w14:textId="7F01717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alsols</w:t>
            </w:r>
            <w:proofErr w:type="spellEnd"/>
          </w:p>
        </w:tc>
      </w:tr>
      <w:tr w:rsidR="008C0C9C" w:rsidRPr="008C0C9C" w14:paraId="0854C7A2" w14:textId="77777777" w:rsidTr="008C0C9C">
        <w:tc>
          <w:tcPr>
            <w:tcW w:w="928" w:type="pct"/>
            <w:vMerge/>
          </w:tcPr>
          <w:p w14:paraId="119248B1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3FB5677" w14:textId="756A9B7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4C30D47E" w14:textId="15DB687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visols</w:t>
            </w:r>
            <w:proofErr w:type="spellEnd"/>
          </w:p>
        </w:tc>
      </w:tr>
      <w:tr w:rsidR="008C0C9C" w:rsidRPr="008C0C9C" w14:paraId="03129F10" w14:textId="77777777" w:rsidTr="008C0C9C">
        <w:tc>
          <w:tcPr>
            <w:tcW w:w="928" w:type="pct"/>
            <w:vMerge/>
          </w:tcPr>
          <w:p w14:paraId="45F6ED5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2CFC9C58" w14:textId="1D4392A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72069F1A" w14:textId="445D8F9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eysols</w:t>
            </w:r>
            <w:proofErr w:type="spellEnd"/>
          </w:p>
        </w:tc>
      </w:tr>
      <w:tr w:rsidR="008C0C9C" w:rsidRPr="008C0C9C" w14:paraId="3590F4E0" w14:textId="77777777" w:rsidTr="008C0C9C">
        <w:tc>
          <w:tcPr>
            <w:tcW w:w="928" w:type="pct"/>
            <w:vMerge/>
          </w:tcPr>
          <w:p w14:paraId="5280C16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089A83A" w14:textId="545B8BC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C0777F0" w14:textId="570DE99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psisols</w:t>
            </w:r>
            <w:proofErr w:type="spellEnd"/>
          </w:p>
        </w:tc>
      </w:tr>
      <w:tr w:rsidR="008C0C9C" w:rsidRPr="008C0C9C" w14:paraId="7BB353D5" w14:textId="77777777" w:rsidTr="008C0C9C">
        <w:tc>
          <w:tcPr>
            <w:tcW w:w="928" w:type="pct"/>
            <w:vMerge/>
          </w:tcPr>
          <w:p w14:paraId="63D1FC77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09CF5958" w14:textId="4BC65A2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72A33EF6" w14:textId="137E963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sols</w:t>
            </w:r>
            <w:proofErr w:type="spellEnd"/>
          </w:p>
        </w:tc>
      </w:tr>
      <w:tr w:rsidR="008C0C9C" w:rsidRPr="008C0C9C" w14:paraId="37008F98" w14:textId="77777777" w:rsidTr="008C0C9C">
        <w:tc>
          <w:tcPr>
            <w:tcW w:w="928" w:type="pct"/>
            <w:vMerge/>
          </w:tcPr>
          <w:p w14:paraId="37BA658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04D4A064" w14:textId="7A5681D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6C19DB57" w14:textId="63C0139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tanozems</w:t>
            </w:r>
            <w:proofErr w:type="spellEnd"/>
          </w:p>
        </w:tc>
      </w:tr>
      <w:tr w:rsidR="008C0C9C" w:rsidRPr="008C0C9C" w14:paraId="0A1F61B8" w14:textId="77777777" w:rsidTr="008C0C9C">
        <w:tc>
          <w:tcPr>
            <w:tcW w:w="928" w:type="pct"/>
            <w:vMerge/>
          </w:tcPr>
          <w:p w14:paraId="7F64DE4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5BB14B26" w14:textId="5ABC2C5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3B9CD18A" w14:textId="7FFE176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sols</w:t>
            </w:r>
            <w:proofErr w:type="spellEnd"/>
          </w:p>
        </w:tc>
      </w:tr>
      <w:tr w:rsidR="008C0C9C" w:rsidRPr="008C0C9C" w14:paraId="69AD53CB" w14:textId="77777777" w:rsidTr="008C0C9C">
        <w:tc>
          <w:tcPr>
            <w:tcW w:w="928" w:type="pct"/>
            <w:vMerge/>
          </w:tcPr>
          <w:p w14:paraId="583AC73A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61F9D070" w14:textId="51D5297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47BE46C2" w14:textId="79A523C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xisols</w:t>
            </w:r>
            <w:proofErr w:type="spellEnd"/>
          </w:p>
        </w:tc>
      </w:tr>
      <w:tr w:rsidR="008C0C9C" w:rsidRPr="008C0C9C" w14:paraId="2336B09D" w14:textId="77777777" w:rsidTr="008C0C9C">
        <w:tc>
          <w:tcPr>
            <w:tcW w:w="928" w:type="pct"/>
            <w:vMerge/>
          </w:tcPr>
          <w:p w14:paraId="702870B9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5A795122" w14:textId="4F5A902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7B2A5CCA" w14:textId="6059734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visols</w:t>
            </w:r>
            <w:proofErr w:type="spellEnd"/>
          </w:p>
        </w:tc>
      </w:tr>
      <w:tr w:rsidR="008C0C9C" w:rsidRPr="008C0C9C" w14:paraId="1597C106" w14:textId="77777777" w:rsidTr="008C0C9C">
        <w:tc>
          <w:tcPr>
            <w:tcW w:w="928" w:type="pct"/>
            <w:vMerge/>
          </w:tcPr>
          <w:p w14:paraId="1F9C54C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4B6CCDD3" w14:textId="62A914D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82103B3" w14:textId="0B92052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isols</w:t>
            </w:r>
            <w:proofErr w:type="spellEnd"/>
          </w:p>
        </w:tc>
      </w:tr>
      <w:tr w:rsidR="008C0C9C" w:rsidRPr="008C0C9C" w14:paraId="576E3D2F" w14:textId="77777777" w:rsidTr="008C0C9C">
        <w:tc>
          <w:tcPr>
            <w:tcW w:w="928" w:type="pct"/>
            <w:vMerge/>
          </w:tcPr>
          <w:p w14:paraId="0FEC70D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7CB2ACD7" w14:textId="7BDB883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6D9DBD26" w14:textId="3005C64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eozems</w:t>
            </w:r>
            <w:proofErr w:type="spellEnd"/>
          </w:p>
        </w:tc>
      </w:tr>
      <w:tr w:rsidR="008C0C9C" w:rsidRPr="008C0C9C" w14:paraId="33157B88" w14:textId="77777777" w:rsidTr="008C0C9C">
        <w:tc>
          <w:tcPr>
            <w:tcW w:w="928" w:type="pct"/>
            <w:vMerge/>
          </w:tcPr>
          <w:p w14:paraId="2E87E4C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2E5F6055" w14:textId="6893737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1BFF7AC4" w14:textId="7BC1A3D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osols</w:t>
            </w:r>
            <w:proofErr w:type="spellEnd"/>
          </w:p>
        </w:tc>
      </w:tr>
      <w:tr w:rsidR="008C0C9C" w:rsidRPr="008C0C9C" w14:paraId="4770273A" w14:textId="77777777" w:rsidTr="008C0C9C">
        <w:tc>
          <w:tcPr>
            <w:tcW w:w="928" w:type="pct"/>
            <w:vMerge/>
          </w:tcPr>
          <w:p w14:paraId="12AE1A4D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C33A88E" w14:textId="4EB7B33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4D62C59" w14:textId="7862464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inthosols</w:t>
            </w:r>
            <w:proofErr w:type="spellEnd"/>
          </w:p>
        </w:tc>
      </w:tr>
      <w:tr w:rsidR="008C0C9C" w:rsidRPr="008C0C9C" w14:paraId="0A0135FC" w14:textId="77777777" w:rsidTr="008C0C9C">
        <w:tc>
          <w:tcPr>
            <w:tcW w:w="928" w:type="pct"/>
            <w:vMerge/>
          </w:tcPr>
          <w:p w14:paraId="1AB68C45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682FE9FD" w14:textId="6D2EE5B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11306E39" w14:textId="3B2F61B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zols</w:t>
            </w:r>
            <w:proofErr w:type="spellEnd"/>
          </w:p>
        </w:tc>
      </w:tr>
      <w:tr w:rsidR="008C0C9C" w:rsidRPr="008C0C9C" w14:paraId="39BFE3A8" w14:textId="77777777" w:rsidTr="008C0C9C">
        <w:tc>
          <w:tcPr>
            <w:tcW w:w="928" w:type="pct"/>
            <w:vMerge/>
          </w:tcPr>
          <w:p w14:paraId="6BC5E2C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219A782A" w14:textId="23C57BC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3E00A4D2" w14:textId="6A2A859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osols</w:t>
            </w:r>
            <w:proofErr w:type="spellEnd"/>
          </w:p>
        </w:tc>
      </w:tr>
      <w:tr w:rsidR="008C0C9C" w:rsidRPr="008C0C9C" w14:paraId="7E7942DA" w14:textId="77777777" w:rsidTr="008C0C9C">
        <w:tc>
          <w:tcPr>
            <w:tcW w:w="928" w:type="pct"/>
            <w:vMerge/>
          </w:tcPr>
          <w:p w14:paraId="0D7AB38A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7467D84" w14:textId="7C54CFB1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649F644" w14:textId="5CB0BC9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onchaks</w:t>
            </w:r>
            <w:proofErr w:type="spellEnd"/>
          </w:p>
        </w:tc>
      </w:tr>
      <w:tr w:rsidR="008C0C9C" w:rsidRPr="008C0C9C" w14:paraId="06422FDD" w14:textId="77777777" w:rsidTr="008C0C9C">
        <w:tc>
          <w:tcPr>
            <w:tcW w:w="928" w:type="pct"/>
            <w:vMerge/>
          </w:tcPr>
          <w:p w14:paraId="01A1D478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860ABF4" w14:textId="033F363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6FB1777F" w14:textId="2B1065A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onetz</w:t>
            </w:r>
            <w:proofErr w:type="spellEnd"/>
          </w:p>
        </w:tc>
      </w:tr>
      <w:tr w:rsidR="008C0C9C" w:rsidRPr="008C0C9C" w14:paraId="29D38C90" w14:textId="77777777" w:rsidTr="008C0C9C">
        <w:tc>
          <w:tcPr>
            <w:tcW w:w="928" w:type="pct"/>
            <w:vMerge/>
          </w:tcPr>
          <w:p w14:paraId="6BD6DDFD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2D0F143E" w14:textId="2F197B70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36886691" w14:textId="7FA13D2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nosols</w:t>
            </w:r>
            <w:proofErr w:type="spellEnd"/>
          </w:p>
        </w:tc>
      </w:tr>
      <w:tr w:rsidR="008C0C9C" w:rsidRPr="008C0C9C" w14:paraId="03522499" w14:textId="77777777" w:rsidTr="008C0C9C">
        <w:tc>
          <w:tcPr>
            <w:tcW w:w="928" w:type="pct"/>
            <w:vMerge/>
          </w:tcPr>
          <w:p w14:paraId="488C094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F4DC80F" w14:textId="67B39CE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2600AF4F" w14:textId="7096B8C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risols</w:t>
            </w:r>
            <w:proofErr w:type="spellEnd"/>
          </w:p>
        </w:tc>
      </w:tr>
      <w:tr w:rsidR="008C0C9C" w:rsidRPr="008C0C9C" w14:paraId="37082307" w14:textId="77777777" w:rsidTr="008C0C9C">
        <w:tc>
          <w:tcPr>
            <w:tcW w:w="928" w:type="pct"/>
            <w:vMerge/>
          </w:tcPr>
          <w:p w14:paraId="67E0C3CB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bottom"/>
          </w:tcPr>
          <w:p w14:paraId="34C4232E" w14:textId="613AD3D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2" w:type="pct"/>
            <w:shd w:val="clear" w:color="auto" w:fill="auto"/>
            <w:vAlign w:val="bottom"/>
          </w:tcPr>
          <w:p w14:paraId="63866CC8" w14:textId="28DD2E7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tisols</w:t>
            </w:r>
            <w:proofErr w:type="spellEnd"/>
          </w:p>
        </w:tc>
      </w:tr>
      <w:tr w:rsidR="008C0C9C" w:rsidRPr="008C0C9C" w14:paraId="4759A3C1" w14:textId="77777777" w:rsidTr="008C0C9C">
        <w:tc>
          <w:tcPr>
            <w:tcW w:w="928" w:type="pct"/>
            <w:vMerge w:val="restart"/>
          </w:tcPr>
          <w:p w14:paraId="5B43C07C" w14:textId="03803B6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  <w:proofErr w:type="spellEnd"/>
          </w:p>
        </w:tc>
        <w:tc>
          <w:tcPr>
            <w:tcW w:w="790" w:type="pct"/>
          </w:tcPr>
          <w:p w14:paraId="513C40F1" w14:textId="59311FB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lay05</w:t>
            </w:r>
          </w:p>
        </w:tc>
        <w:tc>
          <w:tcPr>
            <w:tcW w:w="3282" w:type="pct"/>
          </w:tcPr>
          <w:p w14:paraId="0F944CF9" w14:textId="0618829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Clay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spellEnd"/>
          </w:p>
        </w:tc>
      </w:tr>
      <w:tr w:rsidR="008C0C9C" w:rsidRPr="008C0C9C" w14:paraId="4599C799" w14:textId="77777777" w:rsidTr="008C0C9C">
        <w:tc>
          <w:tcPr>
            <w:tcW w:w="928" w:type="pct"/>
            <w:vMerge/>
          </w:tcPr>
          <w:p w14:paraId="7537B788" w14:textId="467D41D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7588E06D" w14:textId="4C99D3E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h05</w:t>
            </w:r>
          </w:p>
        </w:tc>
        <w:tc>
          <w:tcPr>
            <w:tcW w:w="3282" w:type="pct"/>
          </w:tcPr>
          <w:p w14:paraId="1F16B7E6" w14:textId="32E4F6F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in H</w:t>
            </w:r>
            <w:r w:rsidRPr="008C0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8C0C9C" w:rsidRPr="008C0C9C" w14:paraId="2135E19D" w14:textId="77777777" w:rsidTr="008C0C9C">
        <w:tc>
          <w:tcPr>
            <w:tcW w:w="928" w:type="pct"/>
            <w:vMerge/>
          </w:tcPr>
          <w:p w14:paraId="630AF88A" w14:textId="4E53C79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36EDA07F" w14:textId="4463B98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and05</w:t>
            </w:r>
          </w:p>
        </w:tc>
        <w:tc>
          <w:tcPr>
            <w:tcW w:w="3282" w:type="pct"/>
          </w:tcPr>
          <w:p w14:paraId="55330439" w14:textId="5EEEDB8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Sand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spellEnd"/>
          </w:p>
        </w:tc>
      </w:tr>
      <w:tr w:rsidR="008C0C9C" w:rsidRPr="008C0C9C" w14:paraId="5D96EC16" w14:textId="77777777" w:rsidTr="008C0C9C">
        <w:tc>
          <w:tcPr>
            <w:tcW w:w="928" w:type="pct"/>
            <w:vMerge/>
          </w:tcPr>
          <w:p w14:paraId="00F038A6" w14:textId="7F1D010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1AB9DE4C" w14:textId="40D27EF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C05</w:t>
            </w:r>
          </w:p>
        </w:tc>
        <w:tc>
          <w:tcPr>
            <w:tcW w:w="3282" w:type="pct"/>
          </w:tcPr>
          <w:p w14:paraId="6791C09B" w14:textId="0E4A634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spellEnd"/>
          </w:p>
        </w:tc>
      </w:tr>
      <w:tr w:rsidR="008C0C9C" w:rsidRPr="008C0C9C" w14:paraId="1779E95F" w14:textId="77777777" w:rsidTr="008C0C9C">
        <w:tc>
          <w:tcPr>
            <w:tcW w:w="928" w:type="pct"/>
            <w:vMerge/>
          </w:tcPr>
          <w:p w14:paraId="7FD1C43E" w14:textId="16BDA8E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2D6283E6" w14:textId="665D7F4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Nitrogen05</w:t>
            </w:r>
          </w:p>
        </w:tc>
        <w:tc>
          <w:tcPr>
            <w:tcW w:w="3282" w:type="pct"/>
          </w:tcPr>
          <w:p w14:paraId="376ACE52" w14:textId="35E0DAE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spellEnd"/>
          </w:p>
        </w:tc>
      </w:tr>
      <w:tr w:rsidR="008C0C9C" w:rsidRPr="008C0C9C" w14:paraId="67E2D638" w14:textId="77777777" w:rsidTr="008C0C9C">
        <w:tc>
          <w:tcPr>
            <w:tcW w:w="928" w:type="pct"/>
            <w:vMerge w:val="restart"/>
          </w:tcPr>
          <w:p w14:paraId="522A9CC6" w14:textId="7390F1D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Land </w:t>
            </w:r>
            <w:proofErr w:type="spellStart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>cover</w:t>
            </w:r>
            <w:proofErr w:type="spellEnd"/>
            <w:r w:rsidRPr="008C0C9C">
              <w:rPr>
                <w:rFonts w:ascii="Times New Roman" w:hAnsi="Times New Roman" w:cs="Times New Roman"/>
                <w:sz w:val="24"/>
                <w:szCs w:val="24"/>
              </w:rPr>
              <w:t xml:space="preserve"> (GMLC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7CD2D33" w14:textId="0780175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254BCC21" w14:textId="580D1BE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leaf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ergreen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8C0C9C" w:rsidRPr="008C0C9C" w14:paraId="5BB3E0DE" w14:textId="77777777" w:rsidTr="008C0C9C">
        <w:tc>
          <w:tcPr>
            <w:tcW w:w="928" w:type="pct"/>
            <w:vMerge/>
          </w:tcPr>
          <w:p w14:paraId="6AB42B0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CE4D942" w14:textId="09F56EC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126F87A8" w14:textId="27A8732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leaf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duous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8C0C9C" w:rsidRPr="008C0C9C" w14:paraId="55ADB1FD" w14:textId="77777777" w:rsidTr="008C0C9C">
        <w:tc>
          <w:tcPr>
            <w:tcW w:w="928" w:type="pct"/>
            <w:vMerge/>
          </w:tcPr>
          <w:p w14:paraId="16016B7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F8357A4" w14:textId="04579B3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7CC61201" w14:textId="2FE9FE85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leleaf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ergreen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8C0C9C" w:rsidRPr="008C0C9C" w14:paraId="04829E19" w14:textId="77777777" w:rsidTr="008C0C9C">
        <w:tc>
          <w:tcPr>
            <w:tcW w:w="928" w:type="pct"/>
            <w:vMerge/>
          </w:tcPr>
          <w:p w14:paraId="6C54687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7D398D33" w14:textId="3ED60BF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23EADF3B" w14:textId="349689F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leleaf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duous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8C0C9C" w:rsidRPr="008C0C9C" w14:paraId="1D305FA7" w14:textId="77777777" w:rsidTr="008C0C9C">
        <w:tc>
          <w:tcPr>
            <w:tcW w:w="928" w:type="pct"/>
            <w:vMerge/>
          </w:tcPr>
          <w:p w14:paraId="7758A09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E16E581" w14:textId="0E37337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6F6F5582" w14:textId="76BDAC80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8C0C9C" w:rsidRPr="008C0C9C" w14:paraId="1239406F" w14:textId="77777777" w:rsidTr="008C0C9C">
        <w:tc>
          <w:tcPr>
            <w:tcW w:w="928" w:type="pct"/>
            <w:vMerge/>
          </w:tcPr>
          <w:p w14:paraId="225CD3C7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5E353A8E" w14:textId="658F8FA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3B143B71" w14:textId="4F86DBE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en</w:t>
            </w:r>
          </w:p>
        </w:tc>
      </w:tr>
      <w:tr w:rsidR="008C0C9C" w:rsidRPr="008C0C9C" w14:paraId="63DC2057" w14:textId="77777777" w:rsidTr="008C0C9C">
        <w:tc>
          <w:tcPr>
            <w:tcW w:w="928" w:type="pct"/>
            <w:vMerge/>
          </w:tcPr>
          <w:p w14:paraId="48A793E7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5FE1EE6A" w14:textId="03AEE56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79844F1E" w14:textId="67A3EBB2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ub</w:t>
            </w:r>
            <w:proofErr w:type="spellEnd"/>
          </w:p>
        </w:tc>
      </w:tr>
      <w:tr w:rsidR="008C0C9C" w:rsidRPr="008C0C9C" w14:paraId="2E1CB913" w14:textId="77777777" w:rsidTr="008C0C9C">
        <w:tc>
          <w:tcPr>
            <w:tcW w:w="928" w:type="pct"/>
            <w:vMerge/>
          </w:tcPr>
          <w:p w14:paraId="6332E9E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33432CFD" w14:textId="169603D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3321ADFE" w14:textId="141E832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aceous</w:t>
            </w:r>
            <w:proofErr w:type="spellEnd"/>
          </w:p>
        </w:tc>
      </w:tr>
      <w:tr w:rsidR="008C0C9C" w:rsidRPr="00A0118E" w14:paraId="6BCD9E16" w14:textId="77777777" w:rsidTr="008C0C9C">
        <w:tc>
          <w:tcPr>
            <w:tcW w:w="928" w:type="pct"/>
            <w:vMerge/>
          </w:tcPr>
          <w:p w14:paraId="0A3F88E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274DD64" w14:textId="719A81E0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185E1162" w14:textId="4F75613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rbaceous with Sparse Tree/Shrub</w:t>
            </w:r>
          </w:p>
        </w:tc>
      </w:tr>
      <w:tr w:rsidR="008C0C9C" w:rsidRPr="008C0C9C" w14:paraId="7C1CBE92" w14:textId="77777777" w:rsidTr="008C0C9C">
        <w:tc>
          <w:tcPr>
            <w:tcW w:w="928" w:type="pct"/>
            <w:vMerge/>
          </w:tcPr>
          <w:p w14:paraId="0A62B6EC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0810373B" w14:textId="65204C88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71238E73" w14:textId="2324E269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rse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tion</w:t>
            </w:r>
            <w:proofErr w:type="spellEnd"/>
          </w:p>
        </w:tc>
      </w:tr>
      <w:tr w:rsidR="008C0C9C" w:rsidRPr="008C0C9C" w14:paraId="7BC5032F" w14:textId="77777777" w:rsidTr="008C0C9C">
        <w:tc>
          <w:tcPr>
            <w:tcW w:w="928" w:type="pct"/>
            <w:vMerge/>
          </w:tcPr>
          <w:p w14:paraId="0AC71ED0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3F5B7B4" w14:textId="590EAA4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54953953" w14:textId="22A7B20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land</w:t>
            </w:r>
            <w:proofErr w:type="spellEnd"/>
          </w:p>
        </w:tc>
      </w:tr>
      <w:tr w:rsidR="008C0C9C" w:rsidRPr="008C0C9C" w14:paraId="634D1D82" w14:textId="77777777" w:rsidTr="008C0C9C">
        <w:tc>
          <w:tcPr>
            <w:tcW w:w="928" w:type="pct"/>
            <w:vMerge/>
          </w:tcPr>
          <w:p w14:paraId="6D3C9E82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999D165" w14:textId="1666560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2D02E663" w14:textId="6EFFBC1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dy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eld</w:t>
            </w:r>
          </w:p>
        </w:tc>
      </w:tr>
      <w:tr w:rsidR="008C0C9C" w:rsidRPr="008C0C9C" w14:paraId="5AF4AF98" w14:textId="77777777" w:rsidTr="008C0C9C">
        <w:tc>
          <w:tcPr>
            <w:tcW w:w="928" w:type="pct"/>
            <w:vMerge/>
          </w:tcPr>
          <w:p w14:paraId="0E370DD8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711AD009" w14:textId="63E06F6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2CABEECB" w14:textId="341E147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land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tion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aic</w:t>
            </w:r>
            <w:proofErr w:type="spellEnd"/>
          </w:p>
        </w:tc>
      </w:tr>
      <w:tr w:rsidR="008C0C9C" w:rsidRPr="008C0C9C" w14:paraId="43BBB563" w14:textId="77777777" w:rsidTr="008C0C9C">
        <w:tc>
          <w:tcPr>
            <w:tcW w:w="928" w:type="pct"/>
            <w:vMerge/>
          </w:tcPr>
          <w:p w14:paraId="02D712F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0005FBC" w14:textId="0104CBF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79657162" w14:textId="301274D0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rove</w:t>
            </w:r>
            <w:proofErr w:type="spellEnd"/>
          </w:p>
        </w:tc>
      </w:tr>
      <w:tr w:rsidR="008C0C9C" w:rsidRPr="008C0C9C" w14:paraId="358A5CEB" w14:textId="77777777" w:rsidTr="008C0C9C">
        <w:tc>
          <w:tcPr>
            <w:tcW w:w="928" w:type="pct"/>
            <w:vMerge/>
          </w:tcPr>
          <w:p w14:paraId="361D0B59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34927FB" w14:textId="4F18297A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788F8912" w14:textId="6CFC1176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land</w:t>
            </w:r>
            <w:proofErr w:type="spellEnd"/>
          </w:p>
        </w:tc>
      </w:tr>
      <w:tr w:rsidR="008C0C9C" w:rsidRPr="00A0118E" w14:paraId="3AFE29A4" w14:textId="77777777" w:rsidTr="008C0C9C">
        <w:tc>
          <w:tcPr>
            <w:tcW w:w="928" w:type="pct"/>
            <w:vMerge/>
          </w:tcPr>
          <w:p w14:paraId="71ACA4FD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07427EB7" w14:textId="1D36BFD3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1D03EF40" w14:textId="5869C11E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re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ea,consolidated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vel,rock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C0C9C" w:rsidRPr="008C0C9C" w14:paraId="61B16A6F" w14:textId="77777777" w:rsidTr="008C0C9C">
        <w:tc>
          <w:tcPr>
            <w:tcW w:w="928" w:type="pct"/>
            <w:vMerge/>
          </w:tcPr>
          <w:p w14:paraId="29E62D39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7E61A052" w14:textId="6C226FF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025067F9" w14:textId="002E4F4B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e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,unconsolidated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C0C9C" w:rsidRPr="008C0C9C" w14:paraId="182FBCE8" w14:textId="77777777" w:rsidTr="008C0C9C">
        <w:tc>
          <w:tcPr>
            <w:tcW w:w="928" w:type="pct"/>
            <w:vMerge/>
          </w:tcPr>
          <w:p w14:paraId="33F08B1D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2E15AC21" w14:textId="0BA4ADC4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10794A9A" w14:textId="47AAF08D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</w:tr>
      <w:tr w:rsidR="008C0C9C" w:rsidRPr="008C0C9C" w14:paraId="4FADDEA4" w14:textId="77777777" w:rsidTr="008C0C9C">
        <w:tc>
          <w:tcPr>
            <w:tcW w:w="928" w:type="pct"/>
            <w:vMerge/>
          </w:tcPr>
          <w:p w14:paraId="4B45AFAE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B717B8E" w14:textId="03DB29D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5B9DCC27" w14:textId="09E17C8C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w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e</w:t>
            </w:r>
            <w:proofErr w:type="spellEnd"/>
          </w:p>
        </w:tc>
      </w:tr>
      <w:tr w:rsidR="008C0C9C" w:rsidRPr="008C0C9C" w14:paraId="5EA31063" w14:textId="77777777" w:rsidTr="008C0C9C">
        <w:tc>
          <w:tcPr>
            <w:tcW w:w="928" w:type="pct"/>
            <w:vMerge/>
          </w:tcPr>
          <w:p w14:paraId="4BD7103F" w14:textId="77777777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4972A2A" w14:textId="2A73AD00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2" w:type="pct"/>
            <w:shd w:val="clear" w:color="auto" w:fill="auto"/>
            <w:vAlign w:val="center"/>
          </w:tcPr>
          <w:p w14:paraId="0639489B" w14:textId="32C09DEF" w:rsidR="008C0C9C" w:rsidRPr="008C0C9C" w:rsidRDefault="008C0C9C" w:rsidP="008C0C9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  <w:proofErr w:type="spellEnd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0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es</w:t>
            </w:r>
            <w:proofErr w:type="spellEnd"/>
          </w:p>
        </w:tc>
      </w:tr>
    </w:tbl>
    <w:p w14:paraId="045AB541" w14:textId="77777777" w:rsidR="00705F7A" w:rsidRPr="00894F86" w:rsidRDefault="00705F7A" w:rsidP="00705F7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34B7C3BC" w14:textId="77777777" w:rsidR="00390FFB" w:rsidRDefault="00390FFB"/>
    <w:sectPr w:rsidR="00390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7A"/>
    <w:rsid w:val="001E3CDF"/>
    <w:rsid w:val="00366E7E"/>
    <w:rsid w:val="00390FFB"/>
    <w:rsid w:val="005E1704"/>
    <w:rsid w:val="00705F7A"/>
    <w:rsid w:val="008C0C9C"/>
    <w:rsid w:val="00A0118E"/>
    <w:rsid w:val="00F3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9DAF1"/>
  <w15:chartTrackingRefBased/>
  <w15:docId w15:val="{E6E97EDA-D023-4BB9-8E35-3E10586B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05F7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7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Marta Kolanowska</cp:lastModifiedBy>
  <cp:revision>5</cp:revision>
  <dcterms:created xsi:type="dcterms:W3CDTF">2022-05-09T16:45:00Z</dcterms:created>
  <dcterms:modified xsi:type="dcterms:W3CDTF">2022-10-21T10:36:00Z</dcterms:modified>
</cp:coreProperties>
</file>